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E89" w:rsidRDefault="00763E89" w:rsidP="00763E89">
      <w:pPr>
        <w:spacing w:after="0" w:line="480" w:lineRule="auto"/>
        <w:rPr>
          <w:rFonts w:ascii="Arial" w:hAnsi="Arial" w:cs="Arial"/>
        </w:rPr>
      </w:pPr>
    </w:p>
    <w:tbl>
      <w:tblPr>
        <w:tblW w:w="10008" w:type="dxa"/>
        <w:tblLayout w:type="fixed"/>
        <w:tblLook w:val="01E0" w:firstRow="1" w:lastRow="1" w:firstColumn="1" w:lastColumn="1" w:noHBand="0" w:noVBand="0"/>
      </w:tblPr>
      <w:tblGrid>
        <w:gridCol w:w="1368"/>
        <w:gridCol w:w="1980"/>
        <w:gridCol w:w="1080"/>
        <w:gridCol w:w="1080"/>
        <w:gridCol w:w="1080"/>
        <w:gridCol w:w="1080"/>
        <w:gridCol w:w="900"/>
        <w:gridCol w:w="1440"/>
      </w:tblGrid>
      <w:tr w:rsidR="00763E89" w:rsidRPr="000412D7" w:rsidTr="00FC68D7">
        <w:trPr>
          <w:trHeight w:val="143"/>
        </w:trPr>
        <w:tc>
          <w:tcPr>
            <w:tcW w:w="10008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0412D7">
              <w:rPr>
                <w:rFonts w:ascii="Arial" w:eastAsia="MS Mincho" w:hAnsi="Arial" w:cs="Arial"/>
                <w:b/>
              </w:rPr>
              <w:t xml:space="preserve">Supplementary table </w:t>
            </w:r>
            <w:r>
              <w:rPr>
                <w:rFonts w:ascii="Arial" w:eastAsia="MS Mincho" w:hAnsi="Arial" w:cs="Arial"/>
                <w:b/>
              </w:rPr>
              <w:t>S</w:t>
            </w:r>
            <w:r w:rsidRPr="000412D7">
              <w:rPr>
                <w:rFonts w:ascii="Arial" w:eastAsia="MS Mincho" w:hAnsi="Arial" w:cs="Arial"/>
                <w:b/>
              </w:rPr>
              <w:t>1.</w:t>
            </w:r>
            <w:r w:rsidRPr="000412D7">
              <w:rPr>
                <w:rFonts w:ascii="Arial" w:eastAsia="MS Mincho" w:hAnsi="Arial" w:cs="Arial"/>
              </w:rPr>
              <w:t xml:space="preserve">  Distribution of the proportion of stroma, epithelium and adipocytes in the dense and non-dense matched core biopsies of the breasts of 64 women</w:t>
            </w:r>
          </w:p>
        </w:tc>
      </w:tr>
      <w:tr w:rsidR="00763E89" w:rsidRPr="000412D7" w:rsidTr="00FC68D7">
        <w:trPr>
          <w:trHeight w:val="513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Cell typ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Proportion of</w:t>
            </w:r>
          </w:p>
        </w:tc>
        <w:tc>
          <w:tcPr>
            <w:tcW w:w="52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Proportion of Cells in the Non-dense Cor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>P</w:t>
            </w:r>
            <w:r w:rsidRPr="000412D7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763E89" w:rsidRPr="000412D7" w:rsidTr="00FC68D7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cells in</w:t>
            </w:r>
          </w:p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Dense 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 xml:space="preserve">     &lt;1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26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5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76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vertAlign w:val="superscript"/>
              </w:rPr>
            </w:pPr>
          </w:p>
        </w:tc>
      </w:tr>
      <w:tr w:rsidR="00763E89" w:rsidRPr="000412D7" w:rsidTr="00FC68D7">
        <w:trPr>
          <w:trHeight w:val="26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Strom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0.001</w:t>
            </w: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highlight w:val="yellow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26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51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Epithelium</w:t>
            </w: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1%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0.001</w:t>
            </w: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26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51%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Adipocytes</w:t>
            </w: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1%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&lt;0.001</w:t>
            </w: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i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i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26</w:t>
            </w:r>
            <w:r w:rsidR="006548A2">
              <w:rPr>
                <w:rFonts w:ascii="Arial" w:eastAsia="MS Mincho" w:hAnsi="Arial" w:cs="Arial"/>
                <w:sz w:val="20"/>
                <w:szCs w:val="20"/>
              </w:rPr>
              <w:t>–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</w:tr>
      <w:tr w:rsidR="00763E89" w:rsidRPr="000412D7" w:rsidTr="00FC68D7">
        <w:tc>
          <w:tcPr>
            <w:tcW w:w="1368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51-75%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763E89" w:rsidRPr="00B65700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</w:rPr>
            </w:pPr>
            <w:r w:rsidRPr="00B65700">
              <w:rPr>
                <w:rFonts w:ascii="Arial" w:eastAsia="MS Mincho" w:hAnsi="Arial" w:cs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6548A2" w:rsidP="006548A2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≥</w:t>
            </w:r>
            <w:r w:rsidR="00763E89" w:rsidRPr="000412D7">
              <w:rPr>
                <w:rFonts w:ascii="Arial" w:eastAsia="MS Mincho" w:hAnsi="Arial" w:cs="Arial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763E89" w:rsidRPr="000412D7" w:rsidRDefault="00763E89" w:rsidP="00FC68D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763E89" w:rsidRPr="000412D7" w:rsidTr="00FC68D7">
        <w:tc>
          <w:tcPr>
            <w:tcW w:w="10008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763E89" w:rsidRDefault="00763E89" w:rsidP="00FC68D7">
            <w:pPr>
              <w:spacing w:after="0" w:line="240" w:lineRule="auto"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</w:rPr>
              <w:t>NOTE:</w:t>
            </w: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 xml:space="preserve">  Italicized </w:t>
            </w:r>
            <w:r w:rsidR="006548A2">
              <w:rPr>
                <w:rFonts w:ascii="Arial" w:eastAsia="MS Mincho" w:hAnsi="Arial" w:cs="Arial"/>
                <w:i/>
                <w:sz w:val="20"/>
                <w:szCs w:val="20"/>
              </w:rPr>
              <w:t xml:space="preserve">bolded </w:t>
            </w:r>
            <w:r w:rsidRPr="000412D7">
              <w:rPr>
                <w:rFonts w:ascii="Arial" w:eastAsia="MS Mincho" w:hAnsi="Arial" w:cs="Arial"/>
                <w:i/>
                <w:sz w:val="20"/>
                <w:szCs w:val="20"/>
              </w:rPr>
              <w:t>numbers for stroma and epithelium reflect the women who have greater stroma and epithelium on dense core compared to non-dense core.  Italicized numbers for adipocytes reflect greater proportion of cells on the non-dense vs. dense cores.</w:t>
            </w:r>
          </w:p>
          <w:p w:rsidR="00B65700" w:rsidRPr="000412D7" w:rsidRDefault="00B65700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vertAlign w:val="superscript"/>
              </w:rPr>
            </w:pPr>
            <w:r w:rsidRPr="00ED78DB">
              <w:rPr>
                <w:rFonts w:ascii="Arial" w:eastAsia="MS Mincho" w:hAnsi="Arial" w:cs="Arial"/>
                <w:i/>
                <w:sz w:val="20"/>
                <w:szCs w:val="20"/>
              </w:rPr>
              <w:t>Proportions of cells in the cores are reflected as integers</w:t>
            </w:r>
          </w:p>
          <w:p w:rsidR="00763E89" w:rsidRPr="000412D7" w:rsidRDefault="00763E89" w:rsidP="00FC68D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412D7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*</w:t>
            </w:r>
            <w:r w:rsidRPr="000412D7">
              <w:rPr>
                <w:rFonts w:ascii="Arial" w:eastAsia="MS Mincho" w:hAnsi="Arial" w:cs="Arial"/>
                <w:sz w:val="20"/>
                <w:szCs w:val="20"/>
              </w:rPr>
              <w:t>P-value from signed rank test examining the proportions of stroma, epithelium and adipocytes in the dense vs. non-dense cores.</w:t>
            </w:r>
          </w:p>
        </w:tc>
      </w:tr>
    </w:tbl>
    <w:p w:rsidR="00763E89" w:rsidRPr="00367601" w:rsidRDefault="00763E89" w:rsidP="00763E89">
      <w:pPr>
        <w:spacing w:after="0" w:line="480" w:lineRule="auto"/>
        <w:rPr>
          <w:rFonts w:ascii="Arial" w:hAnsi="Arial" w:cs="Arial"/>
        </w:rPr>
      </w:pPr>
    </w:p>
    <w:p w:rsidR="00353EEE" w:rsidRDefault="00353EEE">
      <w:bookmarkStart w:id="0" w:name="_GoBack"/>
      <w:bookmarkEnd w:id="0"/>
    </w:p>
    <w:sectPr w:rsidR="00353EEE" w:rsidSect="005035C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29E" w:rsidRDefault="006548A2">
      <w:pPr>
        <w:spacing w:after="0" w:line="240" w:lineRule="auto"/>
      </w:pPr>
      <w:r>
        <w:separator/>
      </w:r>
    </w:p>
  </w:endnote>
  <w:endnote w:type="continuationSeparator" w:id="0">
    <w:p w:rsidR="0004029E" w:rsidRDefault="00654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6502" w:rsidRDefault="00763E8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78DB">
      <w:rPr>
        <w:noProof/>
      </w:rPr>
      <w:t>1</w:t>
    </w:r>
    <w:r>
      <w:rPr>
        <w:noProof/>
      </w:rPr>
      <w:fldChar w:fldCharType="end"/>
    </w:r>
  </w:p>
  <w:p w:rsidR="00146502" w:rsidRDefault="00ED78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29E" w:rsidRDefault="006548A2">
      <w:pPr>
        <w:spacing w:after="0" w:line="240" w:lineRule="auto"/>
      </w:pPr>
      <w:r>
        <w:separator/>
      </w:r>
    </w:p>
  </w:footnote>
  <w:footnote w:type="continuationSeparator" w:id="0">
    <w:p w:rsidR="0004029E" w:rsidRDefault="00654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E89"/>
    <w:rsid w:val="0004029E"/>
    <w:rsid w:val="00116769"/>
    <w:rsid w:val="00353EEE"/>
    <w:rsid w:val="006548A2"/>
    <w:rsid w:val="00763E89"/>
    <w:rsid w:val="00920DF3"/>
    <w:rsid w:val="00950E56"/>
    <w:rsid w:val="009D2130"/>
    <w:rsid w:val="00B65700"/>
    <w:rsid w:val="00ED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E8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3E8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63E8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8A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E8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3E8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63E8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8A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ghjyan,Lusine</dc:creator>
  <cp:lastModifiedBy>Capangan, Fritz</cp:lastModifiedBy>
  <cp:revision>3</cp:revision>
  <dcterms:created xsi:type="dcterms:W3CDTF">2017-06-27T15:00:00Z</dcterms:created>
  <dcterms:modified xsi:type="dcterms:W3CDTF">2017-08-22T03:26:00Z</dcterms:modified>
</cp:coreProperties>
</file>